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5486D" w14:textId="77777777" w:rsidR="000A1701" w:rsidRDefault="000A1701" w:rsidP="000A1701">
      <w:pPr>
        <w:spacing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eastAsia="Arial Unicode MS" w:hAnsi="Times New Roman" w:cs="Times New Roman" w:hint="eastAsia"/>
          <w:color w:val="00000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equences for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iRNA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.</w:t>
      </w:r>
    </w:p>
    <w:tbl>
      <w:tblPr>
        <w:tblW w:w="9680" w:type="dxa"/>
        <w:tblCellSpacing w:w="0" w:type="dxa"/>
        <w:tblInd w:w="-142" w:type="dxa"/>
        <w:tblBorders>
          <w:top w:val="single" w:sz="6" w:space="0" w:color="000000"/>
          <w:bottom w:val="single" w:sz="6" w:space="0" w:color="00000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1"/>
        <w:gridCol w:w="4054"/>
        <w:gridCol w:w="4055"/>
      </w:tblGrid>
      <w:tr w:rsidR="000A1701" w14:paraId="6F63F32A" w14:textId="77777777" w:rsidTr="008A74D3">
        <w:trPr>
          <w:trHeight w:val="386"/>
          <w:tblHeader/>
          <w:tblCellSpacing w:w="0" w:type="dxa"/>
        </w:trPr>
        <w:tc>
          <w:tcPr>
            <w:tcW w:w="15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B884694" w14:textId="77777777" w:rsidR="000A1701" w:rsidRDefault="000A1701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6087274" w14:textId="77777777" w:rsidR="000A1701" w:rsidRDefault="000A1701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 (5'-3')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D1BD26A" w14:textId="77777777" w:rsidR="000A1701" w:rsidRDefault="000A1701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ense (5'-3')</w:t>
            </w:r>
          </w:p>
        </w:tc>
      </w:tr>
      <w:tr w:rsidR="000A1701" w14:paraId="66A7F2DD" w14:textId="77777777" w:rsidTr="008A74D3">
        <w:trPr>
          <w:trHeight w:val="1068"/>
          <w:tblCellSpacing w:w="0" w:type="dxa"/>
        </w:trPr>
        <w:tc>
          <w:tcPr>
            <w:tcW w:w="1571" w:type="dxa"/>
            <w:shd w:val="clear" w:color="auto" w:fill="FFFFFF"/>
          </w:tcPr>
          <w:p w14:paraId="6874771C" w14:textId="77777777" w:rsidR="000A1701" w:rsidRDefault="000A1701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IRX5#1 </w:t>
            </w:r>
          </w:p>
          <w:p w14:paraId="570A59E4" w14:textId="77777777" w:rsidR="000A1701" w:rsidRDefault="000A1701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IRX5#2</w:t>
            </w:r>
          </w:p>
          <w:p w14:paraId="43276F2C" w14:textId="77777777" w:rsidR="000A1701" w:rsidRDefault="000A1701" w:rsidP="008A74D3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4054" w:type="dxa"/>
            <w:shd w:val="clear" w:color="auto" w:fill="FFFFFF"/>
          </w:tcPr>
          <w:p w14:paraId="5AE0C1AD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CAUCGUCGGACAAGGUCAATT</w:t>
            </w:r>
          </w:p>
          <w:p w14:paraId="7B72E9C1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GAGAGAGACAGAGAGAGAATT</w:t>
            </w:r>
          </w:p>
          <w:p w14:paraId="027E7E23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  <w:tc>
          <w:tcPr>
            <w:tcW w:w="4055" w:type="dxa"/>
            <w:shd w:val="clear" w:color="auto" w:fill="FFFFFF"/>
          </w:tcPr>
          <w:p w14:paraId="49B9C348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UUGACCUUGUCCGACGAUGTT</w:t>
            </w:r>
          </w:p>
          <w:p w14:paraId="76856E55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UUCUCUCUCUGUCUCUCUCTT</w:t>
            </w:r>
          </w:p>
          <w:p w14:paraId="77E6A72A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0A1701" w14:paraId="27367323" w14:textId="77777777" w:rsidTr="008A74D3">
        <w:trPr>
          <w:trHeight w:val="742"/>
          <w:tblCellSpacing w:w="0" w:type="dxa"/>
        </w:trPr>
        <w:tc>
          <w:tcPr>
            <w:tcW w:w="1571" w:type="dxa"/>
            <w:shd w:val="clear" w:color="auto" w:fill="FFFFFF"/>
          </w:tcPr>
          <w:p w14:paraId="541CE4D2" w14:textId="77777777" w:rsidR="000A1701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OPN#1</w:t>
            </w:r>
          </w:p>
          <w:p w14:paraId="738332A3" w14:textId="77777777" w:rsidR="000A1701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OPN#2</w:t>
            </w:r>
          </w:p>
        </w:tc>
        <w:tc>
          <w:tcPr>
            <w:tcW w:w="4054" w:type="dxa"/>
            <w:shd w:val="clear" w:color="auto" w:fill="FFFFFF"/>
          </w:tcPr>
          <w:p w14:paraId="0B3A9C11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GUCUCACCAUUCUGAUGAATT</w:t>
            </w:r>
          </w:p>
          <w:p w14:paraId="6281ED99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CCUGUGCCAUACCAGUUAATT</w:t>
            </w:r>
          </w:p>
        </w:tc>
        <w:tc>
          <w:tcPr>
            <w:tcW w:w="4055" w:type="dxa"/>
            <w:shd w:val="clear" w:color="auto" w:fill="FFFFFF"/>
          </w:tcPr>
          <w:p w14:paraId="2D84F3FB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UUCAUCAGAAUGGUGAGACTT</w:t>
            </w:r>
          </w:p>
          <w:p w14:paraId="60909F27" w14:textId="77777777" w:rsidR="000A1701" w:rsidRPr="006963A5" w:rsidRDefault="000A1701" w:rsidP="008A74D3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A5">
              <w:rPr>
                <w:rFonts w:ascii="Times New Roman" w:hAnsi="Times New Roman" w:cs="Times New Roman"/>
                <w:sz w:val="24"/>
                <w:szCs w:val="24"/>
              </w:rPr>
              <w:t>UUAACUGGUAUGGCACAGGTT</w:t>
            </w:r>
          </w:p>
        </w:tc>
      </w:tr>
    </w:tbl>
    <w:p w14:paraId="6EEBC2A1" w14:textId="77777777" w:rsidR="000A1701" w:rsidRDefault="000A1701" w:rsidP="000A17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D14E86" w14:textId="77777777" w:rsidR="002A7677" w:rsidRPr="000A1701" w:rsidRDefault="002A7677">
      <w:pPr>
        <w:rPr>
          <w:lang w:val="en-GB"/>
        </w:rPr>
      </w:pPr>
      <w:bookmarkStart w:id="0" w:name="_GoBack"/>
      <w:bookmarkEnd w:id="0"/>
    </w:p>
    <w:sectPr w:rsidR="002A7677" w:rsidRPr="000A1701" w:rsidSect="009A3E0A">
      <w:footerReference w:type="default" r:id="rId6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F4721" w14:textId="77777777" w:rsidR="004C3636" w:rsidRDefault="004C3636" w:rsidP="000A1701">
      <w:pPr>
        <w:spacing w:after="0"/>
      </w:pPr>
      <w:r>
        <w:separator/>
      </w:r>
    </w:p>
  </w:endnote>
  <w:endnote w:type="continuationSeparator" w:id="0">
    <w:p w14:paraId="77FD0C77" w14:textId="77777777" w:rsidR="004C3636" w:rsidRDefault="004C3636" w:rsidP="000A17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7044090"/>
      <w:docPartObj>
        <w:docPartGallery w:val="Page Numbers (Bottom of Page)"/>
        <w:docPartUnique/>
      </w:docPartObj>
    </w:sdtPr>
    <w:sdtEndPr/>
    <w:sdtContent>
      <w:p w14:paraId="65968E2D" w14:textId="77777777" w:rsidR="00813E7D" w:rsidRDefault="004C363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963A5">
          <w:rPr>
            <w:noProof/>
            <w:lang w:val="zh-CN"/>
          </w:rPr>
          <w:t>20</w:t>
        </w:r>
        <w:r>
          <w:fldChar w:fldCharType="end"/>
        </w:r>
      </w:p>
    </w:sdtContent>
  </w:sdt>
  <w:p w14:paraId="5BD93F92" w14:textId="77777777" w:rsidR="00813E7D" w:rsidRDefault="004C363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991B5" w14:textId="77777777" w:rsidR="004C3636" w:rsidRDefault="004C3636" w:rsidP="000A1701">
      <w:pPr>
        <w:spacing w:after="0"/>
      </w:pPr>
      <w:r>
        <w:separator/>
      </w:r>
    </w:p>
  </w:footnote>
  <w:footnote w:type="continuationSeparator" w:id="0">
    <w:p w14:paraId="729775F2" w14:textId="77777777" w:rsidR="004C3636" w:rsidRDefault="004C3636" w:rsidP="000A170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36B"/>
    <w:rsid w:val="000A1701"/>
    <w:rsid w:val="002A7677"/>
    <w:rsid w:val="004C3636"/>
    <w:rsid w:val="00AA588F"/>
    <w:rsid w:val="00BD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0CAFCC-3E69-493E-8F13-7F31BC29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170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7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7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70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7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an huang</dc:creator>
  <cp:keywords/>
  <dc:description/>
  <cp:lastModifiedBy>liyuan huang</cp:lastModifiedBy>
  <cp:revision>2</cp:revision>
  <dcterms:created xsi:type="dcterms:W3CDTF">2018-03-18T03:31:00Z</dcterms:created>
  <dcterms:modified xsi:type="dcterms:W3CDTF">2018-03-18T03:31:00Z</dcterms:modified>
</cp:coreProperties>
</file>